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096BD" w14:textId="3D96BF2C" w:rsidR="00A8159A" w:rsidRDefault="00865360" w:rsidP="0051180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ascii="Times New Roman" w:hAnsi="Times New Roman"/>
          <w:sz w:val="24"/>
          <w:szCs w:val="24"/>
          <w:lang w:val="en-US"/>
        </w:rPr>
        <w:t>. Baseline characteristics, echocardiographic findings and laboratory parameters in never smokers with DNMT3A-, TET2-, and NO-CHIP-driver mutations (n=401)</w:t>
      </w:r>
    </w:p>
    <w:tbl>
      <w:tblPr>
        <w:tblW w:w="918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759"/>
        <w:gridCol w:w="610"/>
        <w:gridCol w:w="1181"/>
        <w:gridCol w:w="236"/>
        <w:gridCol w:w="1415"/>
        <w:gridCol w:w="286"/>
        <w:gridCol w:w="1418"/>
        <w:gridCol w:w="141"/>
        <w:gridCol w:w="1134"/>
      </w:tblGrid>
      <w:tr w:rsidR="00A8159A" w14:paraId="0CB7F810" w14:textId="77777777">
        <w:tc>
          <w:tcPr>
            <w:tcW w:w="275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 w14:paraId="14E3A76E" w14:textId="77777777" w:rsidR="00A8159A" w:rsidRDefault="00A8159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 w14:paraId="7C9AE779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O-CHIP (n=262)</w:t>
            </w:r>
          </w:p>
        </w:tc>
        <w:tc>
          <w:tcPr>
            <w:tcW w:w="1651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 w14:paraId="5DAEF5DB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DNMT3A</w:t>
            </w:r>
          </w:p>
          <w:p w14:paraId="1C1AB7CA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(n=81)</w:t>
            </w:r>
          </w:p>
        </w:tc>
        <w:tc>
          <w:tcPr>
            <w:tcW w:w="1704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48098312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TET2</w:t>
            </w:r>
          </w:p>
          <w:p w14:paraId="2FF61658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(n=58)</w:t>
            </w:r>
          </w:p>
        </w:tc>
        <w:tc>
          <w:tcPr>
            <w:tcW w:w="1275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hideMark/>
          </w:tcPr>
          <w:p w14:paraId="0EC3E86B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A8159A" w14:paraId="03D0D5B0" w14:textId="77777777">
        <w:tc>
          <w:tcPr>
            <w:tcW w:w="9180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8B43138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lang w:val="en-US"/>
              </w:rPr>
              <w:t>Clinical/echocardiographic characteristics</w:t>
            </w:r>
          </w:p>
        </w:tc>
      </w:tr>
      <w:tr w:rsidR="00A8159A" w14:paraId="6330717F" w14:textId="77777777">
        <w:trPr>
          <w:trHeight w:val="440"/>
        </w:trPr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DA27815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Age (years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CE5B1D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.6 (59.5-96)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2E47AD1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.6 (57.0-95.8)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2488B7A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.6 (73.0-94.3)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41BA25B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8</w:t>
            </w:r>
          </w:p>
        </w:tc>
      </w:tr>
      <w:tr w:rsidR="00A8159A" w14:paraId="4E37615A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47EF97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Sex (female) (%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6352C63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.3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0F4A9DB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.0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52512DF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6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51C676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001</w:t>
            </w:r>
          </w:p>
        </w:tc>
      </w:tr>
      <w:tr w:rsidR="00A8159A" w14:paraId="419FC3E7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9E9449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7AB7F2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5 (15.0-44.9)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939AB58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9 (16.4-46.9)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6F474E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9 (18.4-43.0)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0F4A3D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92</w:t>
            </w:r>
          </w:p>
        </w:tc>
      </w:tr>
      <w:tr w:rsidR="00A8159A" w14:paraId="7D50D836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92B422C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Hypertension (%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B964FDF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.1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0831F90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.7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15EB366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7.9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1532F6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57</w:t>
            </w:r>
          </w:p>
        </w:tc>
      </w:tr>
      <w:tr w:rsidR="00A8159A" w14:paraId="37C4B2A0" w14:textId="77777777">
        <w:trPr>
          <w:trHeight w:val="348"/>
        </w:trPr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1838F72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Diabetes (%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22DDC2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7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7A2310C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.1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4405D7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.0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44EA2B4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1</w:t>
            </w:r>
          </w:p>
        </w:tc>
      </w:tr>
      <w:tr w:rsidR="00A8159A" w14:paraId="0C44EE48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00578CC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Previous MI (%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CF7E754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8.3% 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D72445B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0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B50B6E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7.2% 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38479E5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2</w:t>
            </w:r>
          </w:p>
        </w:tc>
      </w:tr>
      <w:tr w:rsidR="00A8159A" w14:paraId="4EEF4277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B75FA73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revious PCI (%)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815F3C2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7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D35151E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2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8781038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4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12F28A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029</w:t>
            </w:r>
          </w:p>
        </w:tc>
      </w:tr>
      <w:tr w:rsidR="00A8159A" w14:paraId="34E94F2B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BD5C11F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revious stroke (%)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25EAB29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8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D9291F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0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A0B734F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7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45390DE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77</w:t>
            </w:r>
          </w:p>
        </w:tc>
      </w:tr>
      <w:tr w:rsidR="00A8159A" w14:paraId="0EBFF218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58EF923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Carotid artery disease (%)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8F8AFBA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.7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77A175C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1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1DF0561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.2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3DE35BA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1</w:t>
            </w:r>
          </w:p>
        </w:tc>
      </w:tr>
      <w:tr w:rsidR="00A8159A" w14:paraId="0533DB81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4B74E2B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eripheral artery disease (%)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73EC474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.7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E03614A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7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2B85B34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5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58FB587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035</w:t>
            </w:r>
          </w:p>
        </w:tc>
      </w:tr>
      <w:tr w:rsidR="00A8159A" w14:paraId="7F6F40CA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178A713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COPD (%) 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AE5B1E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8.4% 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7EA7839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8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12F2F5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.0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6FF6916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37</w:t>
            </w:r>
          </w:p>
        </w:tc>
      </w:tr>
      <w:tr w:rsidR="00A8159A" w14:paraId="3A4AD25A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157061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trial fibrillation (%)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38521C3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.3%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56D1E9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3%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63B5E26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3%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97A2BC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78</w:t>
            </w:r>
          </w:p>
        </w:tc>
      </w:tr>
      <w:tr w:rsidR="00A8159A" w14:paraId="12871F31" w14:textId="77777777">
        <w:tc>
          <w:tcPr>
            <w:tcW w:w="336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374882E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VEF (%)</w:t>
            </w:r>
          </w:p>
        </w:tc>
        <w:tc>
          <w:tcPr>
            <w:tcW w:w="141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899437A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 (15-75)</w:t>
            </w:r>
          </w:p>
        </w:tc>
        <w:tc>
          <w:tcPr>
            <w:tcW w:w="170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ABE4EF9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 (20-74)</w:t>
            </w:r>
          </w:p>
        </w:tc>
        <w:tc>
          <w:tcPr>
            <w:tcW w:w="155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E89460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 (20-80)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9112B3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41</w:t>
            </w:r>
          </w:p>
        </w:tc>
      </w:tr>
      <w:tr w:rsidR="00A8159A" w14:paraId="5C37E8BB" w14:textId="77777777">
        <w:tc>
          <w:tcPr>
            <w:tcW w:w="9180" w:type="dxa"/>
            <w:gridSpan w:val="9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C45D30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lang w:val="en-US"/>
              </w:rPr>
              <w:t>Laboratory parameters</w:t>
            </w:r>
          </w:p>
        </w:tc>
      </w:tr>
      <w:tr w:rsidR="00A8159A" w14:paraId="3C1D3122" w14:textId="77777777">
        <w:tc>
          <w:tcPr>
            <w:tcW w:w="27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7E83628" w14:textId="77777777" w:rsidR="00A8159A" w:rsidRDefault="00865360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C-reactive protein (mg/dl) </w:t>
            </w:r>
            <w:r>
              <w:rPr>
                <w:b/>
                <w:bCs/>
                <w:sz w:val="22"/>
                <w:szCs w:val="22"/>
                <w:lang w:val="en-US"/>
              </w:rPr>
              <w:t>(n=394)</w:t>
            </w:r>
          </w:p>
        </w:tc>
        <w:tc>
          <w:tcPr>
            <w:tcW w:w="179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2728FC5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2 (0.01-11.9)</w:t>
            </w:r>
          </w:p>
          <w:p w14:paraId="10026058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636D966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 (0.01-17.6)</w:t>
            </w:r>
          </w:p>
          <w:p w14:paraId="413EF832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7C45D59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8 (0.02-5.29)</w:t>
            </w:r>
          </w:p>
          <w:p w14:paraId="333DE83D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9033BE2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9</w:t>
            </w:r>
          </w:p>
        </w:tc>
      </w:tr>
      <w:tr w:rsidR="00A8159A" w14:paraId="74F9E860" w14:textId="77777777">
        <w:tc>
          <w:tcPr>
            <w:tcW w:w="27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6F2ABA2" w14:textId="77777777" w:rsidR="00A8159A" w:rsidRDefault="00865360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eukocytes (/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nl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>) (n=400)</w:t>
            </w:r>
          </w:p>
        </w:tc>
        <w:tc>
          <w:tcPr>
            <w:tcW w:w="179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6AF4E3A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94 (3.0-23.4)</w:t>
            </w:r>
          </w:p>
          <w:p w14:paraId="6E58E1E2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2DE7AA2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0 (3.7-14.3)</w:t>
            </w:r>
          </w:p>
          <w:p w14:paraId="0C138979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8D9AA8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5 (3.3-11.5)</w:t>
            </w:r>
          </w:p>
          <w:p w14:paraId="2773059C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2AAFEB4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75</w:t>
            </w:r>
          </w:p>
        </w:tc>
      </w:tr>
      <w:tr w:rsidR="00A8159A" w14:paraId="6B0FF4D5" w14:textId="77777777">
        <w:tc>
          <w:tcPr>
            <w:tcW w:w="27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254926E" w14:textId="77777777" w:rsidR="00A8159A" w:rsidRDefault="00865360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terleukin 6 (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>/ml) (n=376)</w:t>
            </w:r>
          </w:p>
        </w:tc>
        <w:tc>
          <w:tcPr>
            <w:tcW w:w="179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1825190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1 (1.5-157.7)</w:t>
            </w:r>
          </w:p>
          <w:p w14:paraId="2F7FE5B8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89C869B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3 (1.5-99.2)</w:t>
            </w:r>
          </w:p>
          <w:p w14:paraId="07E4BC15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D1027F3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9 (1.5-45.2)</w:t>
            </w:r>
          </w:p>
          <w:p w14:paraId="1FD98991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77F55EA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11</w:t>
            </w:r>
          </w:p>
        </w:tc>
      </w:tr>
      <w:tr w:rsidR="00A8159A" w14:paraId="35CF3044" w14:textId="77777777">
        <w:tc>
          <w:tcPr>
            <w:tcW w:w="27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E306EE9" w14:textId="77777777" w:rsidR="00A8159A" w:rsidRDefault="00865360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Hemoglobin (g/dl) </w:t>
            </w:r>
            <w:r>
              <w:rPr>
                <w:b/>
                <w:bCs/>
                <w:sz w:val="22"/>
                <w:szCs w:val="22"/>
                <w:lang w:val="en-US"/>
              </w:rPr>
              <w:t>(n=401)</w:t>
            </w:r>
          </w:p>
        </w:tc>
        <w:tc>
          <w:tcPr>
            <w:tcW w:w="179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31BD144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15 (7.7-16.0)</w:t>
            </w:r>
          </w:p>
          <w:p w14:paraId="5D37D167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16942FF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0 (7.2-16.9)</w:t>
            </w:r>
          </w:p>
          <w:p w14:paraId="7E3C14AA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1F1AA6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3 (7.4-16.1)</w:t>
            </w:r>
          </w:p>
          <w:p w14:paraId="0F2319F2" w14:textId="77777777" w:rsidR="00A8159A" w:rsidRDefault="00A815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0A71B4D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5</w:t>
            </w:r>
          </w:p>
        </w:tc>
      </w:tr>
      <w:tr w:rsidR="00A8159A" w14:paraId="13A9592E" w14:textId="77777777">
        <w:tc>
          <w:tcPr>
            <w:tcW w:w="27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87B6BA1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Creatinine (mg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d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) (n=401)</w:t>
            </w:r>
          </w:p>
        </w:tc>
        <w:tc>
          <w:tcPr>
            <w:tcW w:w="179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1DCF1E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(0.51-7.11)</w:t>
            </w:r>
          </w:p>
        </w:tc>
        <w:tc>
          <w:tcPr>
            <w:tcW w:w="165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43912C4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5 (0.45-6.27)</w:t>
            </w:r>
          </w:p>
        </w:tc>
        <w:tc>
          <w:tcPr>
            <w:tcW w:w="1845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C91DFF7" w14:textId="77777777" w:rsidR="00A8159A" w:rsidRDefault="00865360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 (0.45-5.34)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349DCD3" w14:textId="77777777" w:rsidR="00A8159A" w:rsidRDefault="0086536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94</w:t>
            </w:r>
          </w:p>
        </w:tc>
      </w:tr>
    </w:tbl>
    <w:p w14:paraId="397F0450" w14:textId="77777777" w:rsidR="00A8159A" w:rsidRDefault="00865360">
      <w:pPr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/>
          <w:lang w:val="en-GB"/>
        </w:rPr>
        <w:t xml:space="preserve">BMI: Body mass index; CK: creatinine kinase; COPD: chronic obstructive pulmonary disease; LVEF: left </w:t>
      </w:r>
      <w:r>
        <w:rPr>
          <w:rFonts w:ascii="Times New Roman" w:hAnsi="Times New Roman"/>
          <w:lang w:val="en-GB"/>
        </w:rPr>
        <w:t>ventricular ejection fraction; MI: myocardial infarction; PCI: percutaneous coronary intervention. Values are shown in median (IQR) or %.</w:t>
      </w:r>
    </w:p>
    <w:sectPr w:rsidR="00A8159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4F6EF" w14:textId="77777777" w:rsidR="00AB35DF" w:rsidRDefault="00AB35DF">
      <w:pPr>
        <w:spacing w:after="0" w:line="240" w:lineRule="auto"/>
      </w:pPr>
      <w:r>
        <w:separator/>
      </w:r>
    </w:p>
  </w:endnote>
  <w:endnote w:type="continuationSeparator" w:id="0">
    <w:p w14:paraId="3CF177D4" w14:textId="77777777" w:rsidR="00AB35DF" w:rsidRDefault="00AB3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8CB6D" w14:textId="77777777" w:rsidR="00A8159A" w:rsidRDefault="0086536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865360">
      <w:rPr>
        <w:noProof/>
        <w:lang w:val="es-ES"/>
      </w:rPr>
      <w:t>1</w:t>
    </w:r>
    <w:r>
      <w:rPr>
        <w:noProof/>
        <w:lang w:val="es-ES"/>
      </w:rPr>
      <w:fldChar w:fldCharType="end"/>
    </w:r>
  </w:p>
  <w:p w14:paraId="4ED0C2E7" w14:textId="77777777" w:rsidR="00A8159A" w:rsidRDefault="00A815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4BA9ED" w14:textId="77777777" w:rsidR="00AB35DF" w:rsidRDefault="00AB35DF">
      <w:pPr>
        <w:spacing w:after="0" w:line="240" w:lineRule="auto"/>
      </w:pPr>
      <w:r>
        <w:separator/>
      </w:r>
    </w:p>
  </w:footnote>
  <w:footnote w:type="continuationSeparator" w:id="0">
    <w:p w14:paraId="3CFBD1FA" w14:textId="77777777" w:rsidR="00AB35DF" w:rsidRDefault="00AB35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27496"/>
    <w:multiLevelType w:val="hybridMultilevel"/>
    <w:tmpl w:val="39083E48"/>
    <w:lvl w:ilvl="0" w:tplc="8758BDA6">
      <w:start w:val="24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881391"/>
    <w:multiLevelType w:val="hybridMultilevel"/>
    <w:tmpl w:val="FC1EC56E"/>
    <w:lvl w:ilvl="0" w:tplc="3A6CB26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9A"/>
    <w:rsid w:val="001F4227"/>
    <w:rsid w:val="00511803"/>
    <w:rsid w:val="005C0637"/>
    <w:rsid w:val="00772A5A"/>
    <w:rsid w:val="00865360"/>
    <w:rsid w:val="00A8159A"/>
    <w:rsid w:val="00A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D3EC1"/>
  <w15:docId w15:val="{E924F449-4363-4E8D-9D6B-27B5EC7C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rPr>
      <w:rFonts w:cs="Times New Roman"/>
      <w:color w:val="FF330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table" w:customStyle="1" w:styleId="Tablaconcuadrcula1clara1">
    <w:name w:val="Tabla con cuadrícula 1 clara1"/>
    <w:basedOn w:val="TableNormal"/>
    <w:uiPriority w:val="46"/>
    <w:rPr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rPr>
      <w:sz w:val="22"/>
      <w:szCs w:val="22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D631D0-85C7-4E6D-AD8A-7519281083FD}">
  <we:reference id="f78a3046-9e99-4300-aa2b-5814002b01a2" version="1.35.0.0" store="EXCatalog" storeType="EXCatalog"/>
  <we:alternateReferences>
    <we:reference id="WA104382081" version="1.35.0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D125F-ACC8-4668-A9C9-5DD5F60AC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ankfurt</Company>
  <LinksUpToDate>false</LinksUpToDate>
  <CharactersWithSpaces>1599</CharactersWithSpaces>
  <SharedDoc>false</SharedDoc>
  <HLinks>
    <vt:vector size="12" baseType="variant">
      <vt:variant>
        <vt:i4>2162736</vt:i4>
      </vt:variant>
      <vt:variant>
        <vt:i4>114</vt:i4>
      </vt:variant>
      <vt:variant>
        <vt:i4>0</vt:i4>
      </vt:variant>
      <vt:variant>
        <vt:i4>5</vt:i4>
      </vt:variant>
      <vt:variant>
        <vt:lpwstr>http://www.mllseq.com/</vt:lpwstr>
      </vt:variant>
      <vt:variant>
        <vt:lpwstr/>
      </vt:variant>
      <vt:variant>
        <vt:i4>2883611</vt:i4>
      </vt:variant>
      <vt:variant>
        <vt:i4>0</vt:i4>
      </vt:variant>
      <vt:variant>
        <vt:i4>0</vt:i4>
      </vt:variant>
      <vt:variant>
        <vt:i4>5</vt:i4>
      </vt:variant>
      <vt:variant>
        <vt:lpwstr>mailto:zeiher@em.uni-frankfurt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, Silvia</dc:creator>
  <cp:lastModifiedBy>Karpaga Sankari</cp:lastModifiedBy>
  <cp:revision>6</cp:revision>
  <dcterms:created xsi:type="dcterms:W3CDTF">2022-11-03T16:48:00Z</dcterms:created>
  <dcterms:modified xsi:type="dcterms:W3CDTF">2022-11-30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linical-research-in-cardiology</vt:lpwstr>
  </property>
  <property fmtid="{D5CDD505-2E9C-101B-9397-08002B2CF9AE}" pid="5" name="Mendeley Recent Style Name 1_1">
    <vt:lpwstr>Clinical Research in Cardiology</vt:lpwstr>
  </property>
  <property fmtid="{D5CDD505-2E9C-101B-9397-08002B2CF9AE}" pid="6" name="Mendeley Recent Style Id 2_1">
    <vt:lpwstr>http://www.zotero.org/styles/european-heart-journal</vt:lpwstr>
  </property>
  <property fmtid="{D5CDD505-2E9C-101B-9397-08002B2CF9AE}" pid="7" name="Mendeley Recent Style Name 2_1">
    <vt:lpwstr>European Heart Journal</vt:lpwstr>
  </property>
  <property fmtid="{D5CDD505-2E9C-101B-9397-08002B2CF9AE}" pid="8" name="Mendeley Recent Style Id 3_1">
    <vt:lpwstr>http://www.zotero.org/styles/european-journal-of-heart-failure</vt:lpwstr>
  </property>
  <property fmtid="{D5CDD505-2E9C-101B-9397-08002B2CF9AE}" pid="9" name="Mendeley Recent Style Name 3_1">
    <vt:lpwstr>European Journal of Heart Failure</vt:lpwstr>
  </property>
  <property fmtid="{D5CDD505-2E9C-101B-9397-08002B2CF9AE}" pid="10" name="Mendeley Recent Style Id 4_1">
    <vt:lpwstr>http://www.zotero.org/styles/future-science-group</vt:lpwstr>
  </property>
  <property fmtid="{D5CDD505-2E9C-101B-9397-08002B2CF9AE}" pid="11" name="Mendeley Recent Style Name 4_1">
    <vt:lpwstr>Future Science Group</vt:lpwstr>
  </property>
  <property fmtid="{D5CDD505-2E9C-101B-9397-08002B2CF9AE}" pid="12" name="Mendeley Recent Style Id 5_1">
    <vt:lpwstr>http://www.zotero.org/styles/jacc-cardiovascular-interventions</vt:lpwstr>
  </property>
  <property fmtid="{D5CDD505-2E9C-101B-9397-08002B2CF9AE}" pid="13" name="Mendeley Recent Style Name 5_1">
    <vt:lpwstr>JACC: Cardiovascular Interventions</vt:lpwstr>
  </property>
  <property fmtid="{D5CDD505-2E9C-101B-9397-08002B2CF9AE}" pid="14" name="Mendeley Recent Style Id 6_1">
    <vt:lpwstr>http://www.zotero.org/styles/journal-of-the-american-college-of-cardiology</vt:lpwstr>
  </property>
  <property fmtid="{D5CDD505-2E9C-101B-9397-08002B2CF9AE}" pid="15" name="Mendeley Recent Style Name 6_1">
    <vt:lpwstr>Journal of the American College of Cardiology</vt:lpwstr>
  </property>
  <property fmtid="{D5CDD505-2E9C-101B-9397-08002B2CF9AE}" pid="16" name="Mendeley Recent Style Id 7_1">
    <vt:lpwstr>http://www.zotero.org/styles/journal-of-the-national-cancer-institute</vt:lpwstr>
  </property>
  <property fmtid="{D5CDD505-2E9C-101B-9397-08002B2CF9AE}" pid="17" name="Mendeley Recent Style Name 7_1">
    <vt:lpwstr>Journal of the National Cancer Institute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Vancouver (author-date)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PAHOMTS_JobNumber">
    <vt:lpwstr>12 MAN</vt:lpwstr>
  </property>
</Properties>
</file>